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5AD82" w14:textId="77777777" w:rsidR="00BF7864" w:rsidRPr="00603078" w:rsidRDefault="00B26FC0" w:rsidP="00BF7864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t>Supplement 6</w:t>
      </w:r>
      <w:bookmarkStart w:id="0" w:name="_GoBack"/>
      <w:bookmarkEnd w:id="0"/>
    </w:p>
    <w:p w14:paraId="4AAE21C7" w14:textId="77777777" w:rsidR="00BF7864" w:rsidRPr="00603078" w:rsidRDefault="00BF7864" w:rsidP="00BF7864">
      <w:pPr>
        <w:rPr>
          <w:rFonts w:ascii="Times New Roman" w:hAnsi="Times New Roman" w:cs="Times New Roman"/>
          <w:color w:val="000000" w:themeColor="text1"/>
          <w:szCs w:val="24"/>
        </w:rPr>
      </w:pPr>
      <w:r w:rsidRPr="00603078">
        <w:rPr>
          <w:rFonts w:ascii="Times New Roman" w:hAnsi="Times New Roman" w:cs="Times New Roman"/>
          <w:color w:val="000000" w:themeColor="text1"/>
          <w:szCs w:val="24"/>
        </w:rPr>
        <w:t xml:space="preserve">AZA/5-ASA-induced EAI </w:t>
      </w:r>
      <w:r w:rsidRPr="00603078">
        <w:rPr>
          <w:rFonts w:ascii="Times New Roman" w:hAnsi="Times New Roman" w:cs="Times New Roman" w:hint="eastAsia"/>
          <w:color w:val="000000" w:themeColor="text1"/>
          <w:szCs w:val="24"/>
        </w:rPr>
        <w:t>by</w:t>
      </w:r>
      <w:r w:rsidRPr="0060307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603078">
        <w:rPr>
          <w:rFonts w:ascii="Times New Roman" w:hAnsi="Times New Roman" w:cs="Times New Roman"/>
          <w:bCs/>
          <w:color w:val="000000" w:themeColor="text1"/>
          <w:szCs w:val="24"/>
        </w:rPr>
        <w:t>AB heterozygous genotype analysis</w:t>
      </w:r>
    </w:p>
    <w:tbl>
      <w:tblPr>
        <w:tblW w:w="738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709"/>
        <w:gridCol w:w="2409"/>
        <w:gridCol w:w="1276"/>
        <w:gridCol w:w="1559"/>
      </w:tblGrid>
      <w:tr w:rsidR="00BF7864" w:rsidRPr="00603078" w14:paraId="1DCD3E94" w14:textId="77777777" w:rsidTr="00561AD8">
        <w:trPr>
          <w:trHeight w:val="264"/>
        </w:trPr>
        <w:tc>
          <w:tcPr>
            <w:tcW w:w="143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552A90F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SNPs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F2C6F28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</w:t>
            </w: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hr</w:t>
            </w:r>
          </w:p>
        </w:tc>
        <w:tc>
          <w:tcPr>
            <w:tcW w:w="240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6B108AF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G</w:t>
            </w: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enes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0A6C910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p-value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97C3A17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old-change</w:t>
            </w:r>
          </w:p>
        </w:tc>
      </w:tr>
      <w:tr w:rsidR="00BF7864" w:rsidRPr="00603078" w14:paraId="552F19F2" w14:textId="77777777" w:rsidTr="00561AD8">
        <w:trPr>
          <w:trHeight w:val="264"/>
        </w:trPr>
        <w:tc>
          <w:tcPr>
            <w:tcW w:w="1433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5E66C69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129523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3D9DE45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1</w:t>
            </w:r>
          </w:p>
        </w:tc>
        <w:tc>
          <w:tcPr>
            <w:tcW w:w="2409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830ED02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ALNTL4(intron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8014DCE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8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51296C7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3.14 </w:t>
            </w:r>
          </w:p>
        </w:tc>
      </w:tr>
      <w:tr w:rsidR="00BF7864" w:rsidRPr="00603078" w14:paraId="71D1A433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0347F6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243316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EC6330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4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A5F277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NPAS3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53AAC1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.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CA7AB2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3.12 </w:t>
            </w:r>
          </w:p>
        </w:tc>
      </w:tr>
      <w:tr w:rsidR="00BF7864" w:rsidRPr="00603078" w14:paraId="7D1D4FDB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538CF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601556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B10F7B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0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AB9098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PHACTR3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D6BF75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.E-0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7BCABB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3.08 </w:t>
            </w:r>
          </w:p>
        </w:tc>
      </w:tr>
      <w:tr w:rsidR="00BF7864" w:rsidRPr="00603078" w14:paraId="0D7C205C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8D8249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811606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CC22EF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0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64DA55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CROD2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18A87F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050420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3.03 </w:t>
            </w:r>
          </w:p>
        </w:tc>
      </w:tr>
      <w:tr w:rsidR="00BF7864" w:rsidRPr="00603078" w14:paraId="0D7CFD2C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F23000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082716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8743F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0085A7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10orf112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143FBF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4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DE4153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95 </w:t>
            </w:r>
          </w:p>
        </w:tc>
      </w:tr>
      <w:tr w:rsidR="00BF7864" w:rsidRPr="00603078" w14:paraId="6954D191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0949BE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120980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5EBFCF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F15479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NEGR1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426B91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8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569B3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63 </w:t>
            </w:r>
          </w:p>
        </w:tc>
      </w:tr>
      <w:tr w:rsidR="00BF7864" w:rsidRPr="00603078" w14:paraId="66EF3682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F883D6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0095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E6929D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938432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HIST1H2BF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437956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9.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92A5CA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47 </w:t>
            </w:r>
          </w:p>
        </w:tc>
      </w:tr>
      <w:tr w:rsidR="00BF7864" w:rsidRPr="00603078" w14:paraId="4D9FFEFC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B0A73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93313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9C7C7F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61001D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TG3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4E1933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5.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298A00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47 </w:t>
            </w:r>
          </w:p>
        </w:tc>
      </w:tr>
      <w:tr w:rsidR="00BF7864" w:rsidRPr="00603078" w14:paraId="192BD6BC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05F359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320904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556318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C74752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PL30P8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07BFBA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.E-0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52F91E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44 </w:t>
            </w:r>
          </w:p>
        </w:tc>
      </w:tr>
      <w:tr w:rsidR="00BF7864" w:rsidRPr="00603078" w14:paraId="3BD0FE84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D9A4D1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491035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94BA72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17D0F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ALNTL4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E77387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.E-0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47DC09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41 </w:t>
            </w:r>
          </w:p>
        </w:tc>
      </w:tr>
      <w:tr w:rsidR="00BF7864" w:rsidRPr="00603078" w14:paraId="41CF4ECB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C0DF19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32306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3BB76C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4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86EF2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SLIT2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C5030B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7.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12A1A1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41 </w:t>
            </w:r>
          </w:p>
        </w:tc>
      </w:tr>
      <w:tr w:rsidR="00BF7864" w:rsidRPr="00603078" w14:paraId="7DD3DBE2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0E8927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24009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B07AFA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7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6AB28C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OBL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5063A6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4.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0BB964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39 </w:t>
            </w:r>
          </w:p>
        </w:tc>
      </w:tr>
      <w:tr w:rsidR="00BF7864" w:rsidRPr="00603078" w14:paraId="766D4559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A773E6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934263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160FB5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53B5E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KHDRBS2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A349DC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7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55460E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34 </w:t>
            </w:r>
          </w:p>
        </w:tc>
      </w:tr>
      <w:tr w:rsidR="00BF7864" w:rsidRPr="00603078" w14:paraId="4E5D5938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0A655C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755944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DF6857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B2BD5A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ASGRP3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170753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.E-0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80EEFE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33 </w:t>
            </w:r>
          </w:p>
        </w:tc>
      </w:tr>
      <w:tr w:rsidR="00BF7864" w:rsidRPr="00603078" w14:paraId="7237A6F5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34961A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3858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6F5EB3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7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90F197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LOC442609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90EB60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4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A27A39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30 </w:t>
            </w:r>
          </w:p>
        </w:tc>
      </w:tr>
      <w:tr w:rsidR="00BF7864" w:rsidRPr="00603078" w14:paraId="6746DE41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0D056E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690396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9633AF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5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49C1E6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EGFLAM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A0822C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AEC84C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27 </w:t>
            </w:r>
          </w:p>
        </w:tc>
      </w:tr>
      <w:tr w:rsidR="00BF7864" w:rsidRPr="00603078" w14:paraId="0D23E8A8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C94ADE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939452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49E5A9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C7B62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LO1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16232A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5.E-0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4FBD75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27 </w:t>
            </w:r>
          </w:p>
        </w:tc>
      </w:tr>
      <w:tr w:rsidR="00BF7864" w:rsidRPr="00603078" w14:paraId="2977E88A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A11C85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19805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CFE998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7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412670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TXNDC3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6C75B3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6.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EC1F42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25 </w:t>
            </w:r>
          </w:p>
        </w:tc>
      </w:tr>
      <w:tr w:rsidR="00BF7864" w:rsidRPr="00603078" w14:paraId="6ED30AE3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20CD7F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295938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787966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8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D60610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AU(CDS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B35CA4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F5EEB2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23 </w:t>
            </w:r>
          </w:p>
        </w:tc>
      </w:tr>
      <w:tr w:rsidR="00BF7864" w:rsidRPr="00603078" w14:paraId="43702D1C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5599B5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03298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F67651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4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25D8CA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PBB2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FAB5A5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1742F3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21 </w:t>
            </w:r>
          </w:p>
        </w:tc>
      </w:tr>
      <w:tr w:rsidR="00BF7864" w:rsidRPr="00603078" w14:paraId="7E71161C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7F53ED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793416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C3933F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F4C429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BDNF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161E6E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9A2B04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21 </w:t>
            </w:r>
          </w:p>
        </w:tc>
      </w:tr>
      <w:tr w:rsidR="00BF7864" w:rsidRPr="00603078" w14:paraId="3474E0D1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6A3252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61406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196143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B50946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LOC100129848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31BCA4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1E9CDE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21 </w:t>
            </w:r>
          </w:p>
        </w:tc>
      </w:tr>
      <w:tr w:rsidR="00BF7864" w:rsidRPr="00603078" w14:paraId="034A08FE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E1888C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18249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401570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0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833478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PHACTR3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0B4B6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4.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A19124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20 </w:t>
            </w:r>
          </w:p>
        </w:tc>
      </w:tr>
      <w:tr w:rsidR="00BF7864" w:rsidRPr="00603078" w14:paraId="62C86C5F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7B5DD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698254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18C4F7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4914DE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TRAPPC9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B25A06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7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3455B2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20 </w:t>
            </w:r>
          </w:p>
        </w:tc>
      </w:tr>
      <w:tr w:rsidR="00BF7864" w:rsidRPr="00603078" w14:paraId="77C7BDE1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F26921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112578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B7F10E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A7664E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LOC647038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0C64FF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1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8B8059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19 </w:t>
            </w:r>
          </w:p>
        </w:tc>
      </w:tr>
      <w:tr w:rsidR="00BF7864" w:rsidRPr="00603078" w14:paraId="242289C6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C6224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707386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DDCD3A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171538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ZNF365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95D598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2FF04D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18 </w:t>
            </w:r>
          </w:p>
        </w:tc>
      </w:tr>
      <w:tr w:rsidR="00BF7864" w:rsidRPr="00603078" w14:paraId="697FE2DC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0C3590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988358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6FBDD6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2A37D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GI1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D6F010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5.E-1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C4871B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17 </w:t>
            </w:r>
          </w:p>
        </w:tc>
      </w:tr>
      <w:tr w:rsidR="00BF7864" w:rsidRPr="00603078" w14:paraId="442C4C30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2EF9C5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330627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0F154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A6F989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OL3A1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BFC453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7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DB8FE7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17 </w:t>
            </w:r>
          </w:p>
        </w:tc>
      </w:tr>
      <w:tr w:rsidR="00BF7864" w:rsidRPr="00603078" w14:paraId="53EB2660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739AE9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24117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AD5CD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7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B90EBD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LJ37644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772668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090AAB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17 </w:t>
            </w:r>
          </w:p>
        </w:tc>
      </w:tr>
      <w:tr w:rsidR="00BF7864" w:rsidRPr="00603078" w14:paraId="5BAFD8BC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C1799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649752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9249E8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6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2A36E6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RIN2A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890BCA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7.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963659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17 </w:t>
            </w:r>
          </w:p>
        </w:tc>
      </w:tr>
      <w:tr w:rsidR="00BF7864" w:rsidRPr="00603078" w14:paraId="6ECBC051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1A8D6D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164787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B03C02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6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FACF0D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RIN2A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E5F3A6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6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C0FD8D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16 </w:t>
            </w:r>
          </w:p>
        </w:tc>
      </w:tr>
      <w:tr w:rsidR="00BF7864" w:rsidRPr="00603078" w14:paraId="14501B81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9DE92D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34251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071FAA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569F10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1orf168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210EA4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3B7DA5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13 </w:t>
            </w:r>
          </w:p>
        </w:tc>
      </w:tr>
      <w:tr w:rsidR="00BF7864" w:rsidRPr="00603078" w14:paraId="54B5CAE2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3BE14E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965660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3F4513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7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49DEA4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BCA13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EF136B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.E-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C8C18A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13 </w:t>
            </w:r>
          </w:p>
        </w:tc>
      </w:tr>
      <w:tr w:rsidR="00BF7864" w:rsidRPr="00603078" w14:paraId="38674571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3534C3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243703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3615EC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4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F3ECF3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NPAS3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D62DE5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6.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ABA1B4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12 </w:t>
            </w:r>
          </w:p>
        </w:tc>
      </w:tr>
      <w:tr w:rsidR="00BF7864" w:rsidRPr="00603078" w14:paraId="196107F9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FCBBA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673076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9789F1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93C7A1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2orf39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5E469A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9.E-0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C756FE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12 </w:t>
            </w:r>
          </w:p>
        </w:tc>
      </w:tr>
      <w:tr w:rsidR="00BF7864" w:rsidRPr="00603078" w14:paraId="483280D1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7B89B0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657520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5E018D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4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6E452F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ATSPERB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60D014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1B44FE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11 </w:t>
            </w:r>
          </w:p>
        </w:tc>
      </w:tr>
      <w:tr w:rsidR="00BF7864" w:rsidRPr="00603078" w14:paraId="1080B2D7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84A2C6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67138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657665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7BF32E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DYNC2H1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2D1A88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5F9FC3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10 </w:t>
            </w:r>
          </w:p>
        </w:tc>
      </w:tr>
      <w:tr w:rsidR="00BF7864" w:rsidRPr="00603078" w14:paraId="7F00A84D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59A205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39649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A97155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6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6DA9B7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KIAA1609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14913F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.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4E778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10 </w:t>
            </w:r>
          </w:p>
        </w:tc>
      </w:tr>
      <w:tr w:rsidR="00BF7864" w:rsidRPr="00603078" w14:paraId="4CD1515A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459DA3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63131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BD663C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07D47B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LG9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F2D80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3177E4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9 </w:t>
            </w:r>
          </w:p>
        </w:tc>
      </w:tr>
      <w:tr w:rsidR="00BF7864" w:rsidRPr="00603078" w14:paraId="7EF5548B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2AB646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931162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9F6756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4C01CB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RHGEF3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EDA162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.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55283C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8 </w:t>
            </w:r>
          </w:p>
        </w:tc>
      </w:tr>
      <w:tr w:rsidR="00BF7864" w:rsidRPr="00603078" w14:paraId="44FC3AD3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B95507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702189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FFC32F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EFD385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AM82A1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924918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0AE4E7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8 </w:t>
            </w:r>
          </w:p>
        </w:tc>
      </w:tr>
      <w:tr w:rsidR="00BF7864" w:rsidRPr="00603078" w14:paraId="317C6B49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698061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88722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6EC6E8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7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D17890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TMEM132E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0B14B1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8.E-0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257EC0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8 </w:t>
            </w:r>
          </w:p>
        </w:tc>
      </w:tr>
      <w:tr w:rsidR="00BF7864" w:rsidRPr="00603078" w14:paraId="3C922807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2C99B4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42964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113B20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6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15FEF6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2BP1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E2F006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1ED9B0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6 </w:t>
            </w:r>
          </w:p>
        </w:tc>
      </w:tr>
      <w:tr w:rsidR="00BF7864" w:rsidRPr="00603078" w14:paraId="09CC1DCF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166E62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88677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957746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4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0D91D1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NPAS3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9FF383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7.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4DDAB5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5 </w:t>
            </w:r>
          </w:p>
        </w:tc>
      </w:tr>
      <w:tr w:rsidR="00BF7864" w:rsidRPr="00603078" w14:paraId="44CF67C4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A04FAF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682448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1DE355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A73056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LOC730124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F621D9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7D23B2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5 </w:t>
            </w:r>
          </w:p>
        </w:tc>
      </w:tr>
      <w:tr w:rsidR="00BF7864" w:rsidRPr="00603078" w14:paraId="05AFB376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CC9235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rs205449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11EA73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4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5C0688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PELI2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73778E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E6EDB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4 </w:t>
            </w:r>
          </w:p>
        </w:tc>
      </w:tr>
      <w:tr w:rsidR="00BF7864" w:rsidRPr="00603078" w14:paraId="6DA3906E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84588F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720921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46439C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7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C9376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P2K6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D1DCE7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1444E3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4 </w:t>
            </w:r>
          </w:p>
        </w:tc>
      </w:tr>
      <w:tr w:rsidR="00BF7864" w:rsidRPr="00603078" w14:paraId="73CBC584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E8AF3E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750426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7AAED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8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511ED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LOC100130480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0D840A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8.E-0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8F76C2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4 </w:t>
            </w:r>
          </w:p>
        </w:tc>
      </w:tr>
      <w:tr w:rsidR="00BF7864" w:rsidRPr="00603078" w14:paraId="028E8F37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655F5F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24326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08BA9F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5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EC2A06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IL4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14EDDC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F60E47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4 </w:t>
            </w:r>
          </w:p>
        </w:tc>
      </w:tr>
      <w:tr w:rsidR="00BF7864" w:rsidRPr="00603078" w14:paraId="27C0DF60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18E728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769232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68A987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4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3C48CE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SLIT2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C1D97D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4.E-0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C13951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3 </w:t>
            </w:r>
          </w:p>
        </w:tc>
      </w:tr>
      <w:tr w:rsidR="00BF7864" w:rsidRPr="00603078" w14:paraId="114B1A8B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461E99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6752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109A50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FCDAE2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ITGA9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65F8A1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FFFAF3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3 </w:t>
            </w:r>
          </w:p>
        </w:tc>
      </w:tr>
      <w:tr w:rsidR="00BF7864" w:rsidRPr="00603078" w14:paraId="6E36C810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45F554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459772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E15F25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0C0127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NAALADL2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538E5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8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B46941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3 </w:t>
            </w:r>
          </w:p>
        </w:tc>
      </w:tr>
      <w:tr w:rsidR="00BF7864" w:rsidRPr="00603078" w14:paraId="4CBEF5E3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A60BC4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95015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1E4514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4CF92B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RHGEF3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FA57D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4.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7C6F18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3 </w:t>
            </w:r>
          </w:p>
        </w:tc>
      </w:tr>
      <w:tr w:rsidR="00BF7864" w:rsidRPr="00603078" w14:paraId="4BD210BA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EBDD34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743009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9208A0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61E22E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NAALADL2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2EC286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4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E950EC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2 </w:t>
            </w:r>
          </w:p>
        </w:tc>
      </w:tr>
      <w:tr w:rsidR="00BF7864" w:rsidRPr="00603078" w14:paraId="446F4AE5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D882BE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94409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1C9555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3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999D59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ARP1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360D09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4.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9F0AD4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2 </w:t>
            </w:r>
          </w:p>
        </w:tc>
      </w:tr>
      <w:tr w:rsidR="00BF7864" w:rsidRPr="00603078" w14:paraId="65523288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9911E6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290112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50952D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5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779320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LOC730126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53F9CE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.E-1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A3431A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2 </w:t>
            </w:r>
          </w:p>
        </w:tc>
      </w:tr>
      <w:tr w:rsidR="00BF7864" w:rsidRPr="00603078" w14:paraId="32B4E97F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696F70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25103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E4E1F8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BDCF79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RIK1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CD097B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4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F19A30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2 </w:t>
            </w:r>
          </w:p>
        </w:tc>
      </w:tr>
      <w:tr w:rsidR="00BF7864" w:rsidRPr="00603078" w14:paraId="69C64B8D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6E809B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24109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48A17C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9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67F074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IFI30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808D3F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5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B7946F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2 </w:t>
            </w:r>
          </w:p>
        </w:tc>
      </w:tr>
      <w:tr w:rsidR="00BF7864" w:rsidRPr="00603078" w14:paraId="68083DEA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4D4945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161318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00CF3B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AEB52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TSPAN11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C25705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1376E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2 </w:t>
            </w:r>
          </w:p>
        </w:tc>
      </w:tr>
      <w:tr w:rsidR="00BF7864" w:rsidRPr="00603078" w14:paraId="445D5558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3C3ABD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073732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A61A62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4F0482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LOC400796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6CC014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.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11725D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2 </w:t>
            </w:r>
          </w:p>
        </w:tc>
      </w:tr>
      <w:tr w:rsidR="00BF7864" w:rsidRPr="00603078" w14:paraId="07DF1B49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9FD8AD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1162259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48382B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4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9FA2DC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PELI2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37B892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.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B0B366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1 </w:t>
            </w:r>
          </w:p>
        </w:tc>
      </w:tr>
      <w:tr w:rsidR="00BF7864" w:rsidRPr="00603078" w14:paraId="438C0DC0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268116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89412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32DA00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E1DD89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ADAMTS14(intron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FC98B3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4.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7AFEC2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0 </w:t>
            </w:r>
          </w:p>
        </w:tc>
      </w:tr>
      <w:tr w:rsidR="00BF7864" w:rsidRPr="00603078" w14:paraId="30CEBD10" w14:textId="77777777" w:rsidTr="00561AD8">
        <w:trPr>
          <w:trHeight w:val="264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F85E35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29781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4317D5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F61488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YP4B1(CDS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7E6A31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BCA9E7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0 </w:t>
            </w:r>
          </w:p>
        </w:tc>
      </w:tr>
      <w:tr w:rsidR="00BF7864" w:rsidRPr="00603078" w14:paraId="6CE4B5DA" w14:textId="77777777" w:rsidTr="00561AD8">
        <w:trPr>
          <w:trHeight w:val="264"/>
        </w:trPr>
        <w:tc>
          <w:tcPr>
            <w:tcW w:w="1433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637E6DB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rs2804262</w:t>
            </w:r>
          </w:p>
        </w:tc>
        <w:tc>
          <w:tcPr>
            <w:tcW w:w="709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9A02372" w14:textId="77777777" w:rsidR="00BF7864" w:rsidRPr="00603078" w:rsidRDefault="00BF7864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9</w:t>
            </w:r>
          </w:p>
        </w:tc>
        <w:tc>
          <w:tcPr>
            <w:tcW w:w="2409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F7C959E" w14:textId="77777777" w:rsidR="00BF7864" w:rsidRPr="00603078" w:rsidRDefault="00BF7864" w:rsidP="00561AD8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KANK1(intron)</w:t>
            </w:r>
          </w:p>
        </w:tc>
        <w:tc>
          <w:tcPr>
            <w:tcW w:w="127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984B9FE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.E-03</w:t>
            </w:r>
          </w:p>
        </w:tc>
        <w:tc>
          <w:tcPr>
            <w:tcW w:w="1559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3E03F2F" w14:textId="77777777" w:rsidR="00BF7864" w:rsidRPr="00603078" w:rsidRDefault="00BF7864" w:rsidP="00561AD8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2.00 </w:t>
            </w:r>
          </w:p>
        </w:tc>
      </w:tr>
    </w:tbl>
    <w:p w14:paraId="1D216CDA" w14:textId="77777777" w:rsidR="00BF7864" w:rsidRPr="00603078" w:rsidRDefault="00BF7864" w:rsidP="00BF7864">
      <w:pPr>
        <w:spacing w:line="240" w:lineRule="exact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6599607" w14:textId="77777777" w:rsidR="00C03479" w:rsidRDefault="00C03479"/>
    <w:sectPr w:rsidR="00C034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864"/>
    <w:rsid w:val="00B26FC0"/>
    <w:rsid w:val="00BF7864"/>
    <w:rsid w:val="00C03479"/>
    <w:rsid w:val="00D5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A654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7864"/>
    <w:pPr>
      <w:widowControl w:val="0"/>
      <w:jc w:val="both"/>
    </w:pPr>
    <w:rPr>
      <w:rFonts w:ascii="ＭＳ 明朝" w:hAnsi="ＭＳ 明朝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7864"/>
    <w:pPr>
      <w:widowControl w:val="0"/>
      <w:jc w:val="both"/>
    </w:pPr>
    <w:rPr>
      <w:rFonts w:ascii="ＭＳ 明朝" w:hAnsi="ＭＳ 明朝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81</Characters>
  <Application>Microsoft Macintosh Word</Application>
  <DocSecurity>0</DocSecurity>
  <Lines>19</Lines>
  <Paragraphs>5</Paragraphs>
  <ScaleCrop>false</ScaleCrop>
  <Company>Kyoto Prefectural University of Medicine</Company>
  <LinksUpToDate>false</LinksUpToDate>
  <CharactersWithSpaces>2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iyama Kazuhiko</dc:creator>
  <cp:keywords/>
  <dc:description/>
  <cp:lastModifiedBy>Uchiyama Kazuhiko</cp:lastModifiedBy>
  <cp:revision>2</cp:revision>
  <dcterms:created xsi:type="dcterms:W3CDTF">2013-03-12T07:13:00Z</dcterms:created>
  <dcterms:modified xsi:type="dcterms:W3CDTF">2013-03-12T07:51:00Z</dcterms:modified>
</cp:coreProperties>
</file>